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F0727" w14:textId="77777777" w:rsidR="00CB2436" w:rsidRPr="00897A70" w:rsidRDefault="00CB2436" w:rsidP="00CB2436">
      <w:pPr>
        <w:pStyle w:val="Heading1"/>
        <w:jc w:val="center"/>
        <w:rPr>
          <w:rFonts w:ascii="Arial" w:hAnsi="Arial" w:cs="Arial"/>
          <w:sz w:val="28"/>
          <w:szCs w:val="28"/>
        </w:rPr>
      </w:pPr>
      <w:bookmarkStart w:id="0" w:name="_Toc39664956"/>
      <w:r w:rsidRPr="00897A70">
        <w:rPr>
          <w:rFonts w:ascii="Arial" w:hAnsi="Arial" w:cs="Arial"/>
          <w:color w:val="auto"/>
          <w:sz w:val="28"/>
          <w:szCs w:val="28"/>
        </w:rPr>
        <w:t>Development of a modular stress management platform (Performance Edge VR) and a pilot efficacy trial of a bio-feedback enhanced training module for controlled breathing</w:t>
      </w:r>
      <w:bookmarkEnd w:id="0"/>
    </w:p>
    <w:p w14:paraId="3FD23990" w14:textId="77777777" w:rsidR="00CB2436" w:rsidRPr="00897A70" w:rsidRDefault="00CB2436" w:rsidP="00CB2436">
      <w:pPr>
        <w:rPr>
          <w:rFonts w:ascii="Arial" w:hAnsi="Arial" w:cs="Arial"/>
        </w:rPr>
      </w:pPr>
    </w:p>
    <w:p w14:paraId="7EF70D58" w14:textId="33E88DFE" w:rsidR="00CB2436" w:rsidRPr="00897A70" w:rsidRDefault="00CB2436" w:rsidP="00CB2436">
      <w:pPr>
        <w:jc w:val="both"/>
        <w:rPr>
          <w:rFonts w:ascii="Arial" w:hAnsi="Arial" w:cs="Arial"/>
          <w:vertAlign w:val="superscript"/>
        </w:rPr>
      </w:pPr>
      <w:r w:rsidRPr="00897A70">
        <w:rPr>
          <w:rFonts w:ascii="Arial" w:hAnsi="Arial" w:cs="Arial"/>
        </w:rPr>
        <w:t>Murielle G. Kluge</w:t>
      </w:r>
      <w:r w:rsidRPr="00897A70">
        <w:rPr>
          <w:rFonts w:ascii="Arial" w:hAnsi="Arial" w:cs="Arial"/>
          <w:vertAlign w:val="superscript"/>
        </w:rPr>
        <w:t>1,2+</w:t>
      </w:r>
      <w:r w:rsidRPr="00897A70">
        <w:rPr>
          <w:rFonts w:ascii="Arial" w:hAnsi="Arial" w:cs="Arial"/>
        </w:rPr>
        <w:t>, Steven Maltby</w:t>
      </w:r>
      <w:r w:rsidRPr="00897A70">
        <w:rPr>
          <w:rFonts w:ascii="Arial" w:hAnsi="Arial" w:cs="Arial"/>
          <w:vertAlign w:val="superscript"/>
        </w:rPr>
        <w:t>1,2+</w:t>
      </w:r>
      <w:r w:rsidRPr="00897A70">
        <w:rPr>
          <w:rFonts w:ascii="Arial" w:hAnsi="Arial" w:cs="Arial"/>
        </w:rPr>
        <w:t>, Nicole Walker</w:t>
      </w:r>
      <w:r w:rsidRPr="00897A70">
        <w:rPr>
          <w:rFonts w:ascii="Arial" w:hAnsi="Arial" w:cs="Arial"/>
          <w:vertAlign w:val="superscript"/>
        </w:rPr>
        <w:t>3</w:t>
      </w:r>
      <w:r w:rsidRPr="00897A70">
        <w:rPr>
          <w:rFonts w:ascii="Arial" w:hAnsi="Arial" w:cs="Arial"/>
        </w:rPr>
        <w:t>, Neanne Bennett</w:t>
      </w:r>
      <w:r w:rsidRPr="00897A70">
        <w:rPr>
          <w:rFonts w:ascii="Arial" w:hAnsi="Arial" w:cs="Arial"/>
          <w:vertAlign w:val="superscript"/>
        </w:rPr>
        <w:t>4</w:t>
      </w:r>
      <w:r w:rsidRPr="00897A70">
        <w:rPr>
          <w:rFonts w:ascii="Arial" w:hAnsi="Arial" w:cs="Arial"/>
        </w:rPr>
        <w:t>, Eugene Aidman</w:t>
      </w:r>
      <w:r w:rsidRPr="00897A70">
        <w:rPr>
          <w:rFonts w:ascii="Arial" w:hAnsi="Arial" w:cs="Arial"/>
          <w:vertAlign w:val="superscript"/>
        </w:rPr>
        <w:t>2,5,6</w:t>
      </w:r>
      <w:r w:rsidRPr="00897A70">
        <w:rPr>
          <w:rFonts w:ascii="Arial" w:hAnsi="Arial" w:cs="Arial"/>
        </w:rPr>
        <w:t>, Eugene Nalivaiko</w:t>
      </w:r>
      <w:r w:rsidRPr="00897A70">
        <w:rPr>
          <w:rFonts w:ascii="Arial" w:hAnsi="Arial" w:cs="Arial"/>
          <w:vertAlign w:val="superscript"/>
        </w:rPr>
        <w:t>1,2#</w:t>
      </w:r>
      <w:r w:rsidRPr="00897A70">
        <w:rPr>
          <w:rFonts w:ascii="Arial" w:hAnsi="Arial" w:cs="Arial"/>
        </w:rPr>
        <w:t xml:space="preserve"> &amp; Frederick Rohan Walker</w:t>
      </w:r>
      <w:r w:rsidRPr="00897A70">
        <w:rPr>
          <w:rFonts w:ascii="Arial" w:hAnsi="Arial" w:cs="Arial"/>
          <w:vertAlign w:val="superscript"/>
        </w:rPr>
        <w:t>1,2#*</w:t>
      </w:r>
    </w:p>
    <w:p w14:paraId="7B9C170C" w14:textId="2C63FF32" w:rsidR="00897A70" w:rsidRPr="00897A70" w:rsidRDefault="00897A70" w:rsidP="00CB2436">
      <w:pPr>
        <w:jc w:val="both"/>
        <w:rPr>
          <w:rFonts w:ascii="Arial" w:hAnsi="Arial" w:cs="Arial"/>
          <w:vertAlign w:val="superscript"/>
        </w:rPr>
      </w:pPr>
    </w:p>
    <w:p w14:paraId="12B26773" w14:textId="77777777" w:rsidR="00897A70" w:rsidRPr="00897A70" w:rsidRDefault="00897A70" w:rsidP="00897A70">
      <w:pPr>
        <w:jc w:val="both"/>
        <w:rPr>
          <w:rFonts w:ascii="Arial" w:eastAsia="Calibri" w:hAnsi="Arial" w:cs="Arial"/>
        </w:rPr>
      </w:pPr>
      <w:r w:rsidRPr="00897A70">
        <w:rPr>
          <w:rFonts w:ascii="Arial" w:hAnsi="Arial" w:cs="Arial"/>
          <w:vertAlign w:val="superscript"/>
        </w:rPr>
        <w:t>1</w:t>
      </w:r>
      <w:r w:rsidRPr="00897A70">
        <w:rPr>
          <w:rFonts w:ascii="Arial" w:hAnsi="Arial" w:cs="Arial"/>
        </w:rPr>
        <w:t xml:space="preserve">Centre for Advanced Training Systems, </w:t>
      </w:r>
      <w:r w:rsidRPr="00897A70">
        <w:rPr>
          <w:rFonts w:ascii="Arial" w:eastAsia="Calibri" w:hAnsi="Arial" w:cs="Arial"/>
        </w:rPr>
        <w:t>Faculty of Health &amp; Medicine, The University of Newcastle, Callaghan NSW 2308, Australia.</w:t>
      </w:r>
    </w:p>
    <w:p w14:paraId="61376617" w14:textId="77777777" w:rsidR="00897A70" w:rsidRPr="00897A70" w:rsidRDefault="00897A70" w:rsidP="00897A70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vertAlign w:val="superscript"/>
        </w:rPr>
        <w:t>2</w:t>
      </w:r>
      <w:r w:rsidRPr="00897A70">
        <w:rPr>
          <w:rFonts w:ascii="Arial" w:hAnsi="Arial" w:cs="Arial"/>
        </w:rPr>
        <w:t xml:space="preserve">School of Biomedical Sciences &amp; Pharmacy, Faculty of Health &amp; Medicine, The University of Newcastle, Callaghan NSW 2308, Australia. </w:t>
      </w:r>
    </w:p>
    <w:p w14:paraId="25546CDB" w14:textId="77777777" w:rsidR="00897A70" w:rsidRPr="00897A70" w:rsidRDefault="00897A70" w:rsidP="00897A70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vertAlign w:val="superscript"/>
        </w:rPr>
        <w:t>3</w:t>
      </w:r>
      <w:r w:rsidRPr="00897A70">
        <w:rPr>
          <w:rFonts w:ascii="Arial" w:hAnsi="Arial" w:cs="Arial"/>
        </w:rPr>
        <w:t xml:space="preserve">Army School of Health. </w:t>
      </w:r>
    </w:p>
    <w:p w14:paraId="32E0C1A3" w14:textId="77777777" w:rsidR="00897A70" w:rsidRPr="00897A70" w:rsidRDefault="00897A70" w:rsidP="00897A70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vertAlign w:val="superscript"/>
        </w:rPr>
        <w:t>4</w:t>
      </w:r>
      <w:r w:rsidRPr="00897A70">
        <w:rPr>
          <w:rFonts w:ascii="Arial" w:hAnsi="Arial" w:cs="Arial"/>
        </w:rPr>
        <w:t>Department of Defence</w:t>
      </w:r>
    </w:p>
    <w:p w14:paraId="737146E7" w14:textId="77777777" w:rsidR="00897A70" w:rsidRPr="00897A70" w:rsidRDefault="00897A70" w:rsidP="00897A70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vertAlign w:val="superscript"/>
        </w:rPr>
        <w:t>5</w:t>
      </w:r>
      <w:r w:rsidRPr="00897A70">
        <w:rPr>
          <w:rFonts w:ascii="Arial" w:hAnsi="Arial" w:cs="Arial"/>
        </w:rPr>
        <w:t xml:space="preserve">Land Division, Defence Science &amp; Technology Group, Edinburgh, SA, Australia. </w:t>
      </w:r>
    </w:p>
    <w:p w14:paraId="5BBA1110" w14:textId="77777777" w:rsidR="00897A70" w:rsidRPr="00897A70" w:rsidRDefault="00897A70" w:rsidP="00897A70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vertAlign w:val="superscript"/>
        </w:rPr>
        <w:t>6</w:t>
      </w:r>
      <w:r w:rsidRPr="00897A70">
        <w:rPr>
          <w:rFonts w:ascii="Arial" w:hAnsi="Arial" w:cs="Arial"/>
        </w:rPr>
        <w:t>School of Psychology, The University of Sydney, Sydney, NSW, Australia.</w:t>
      </w:r>
    </w:p>
    <w:p w14:paraId="0C2D8A7A" w14:textId="77777777" w:rsidR="00897A70" w:rsidRPr="00897A70" w:rsidRDefault="00897A70" w:rsidP="00897A70">
      <w:pPr>
        <w:rPr>
          <w:rFonts w:ascii="Arial" w:hAnsi="Arial" w:cs="Arial"/>
          <w:b/>
        </w:rPr>
      </w:pPr>
    </w:p>
    <w:p w14:paraId="4A2620DE" w14:textId="77777777" w:rsidR="00897A70" w:rsidRPr="00897A70" w:rsidRDefault="00897A70" w:rsidP="00897A70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b/>
        </w:rPr>
        <w:t xml:space="preserve">*Corresponding Author: </w:t>
      </w:r>
    </w:p>
    <w:p w14:paraId="33C7C77B" w14:textId="77777777" w:rsidR="00897A70" w:rsidRPr="00897A70" w:rsidRDefault="00897A70" w:rsidP="00897A70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</w:rPr>
        <w:t xml:space="preserve">Email: </w:t>
      </w:r>
      <w:hyperlink r:id="rId8" w:history="1">
        <w:r w:rsidRPr="00897A70">
          <w:rPr>
            <w:rStyle w:val="Hyperlink"/>
            <w:rFonts w:ascii="Arial" w:hAnsi="Arial" w:cs="Arial"/>
          </w:rPr>
          <w:t>rohan.walker@newcastle.edu.au</w:t>
        </w:r>
      </w:hyperlink>
      <w:r w:rsidRPr="00897A70">
        <w:rPr>
          <w:rFonts w:ascii="Arial" w:hAnsi="Arial" w:cs="Arial"/>
        </w:rPr>
        <w:t xml:space="preserve"> (FRW)</w:t>
      </w:r>
    </w:p>
    <w:p w14:paraId="1341E474" w14:textId="77777777" w:rsidR="00897A70" w:rsidRPr="00897A70" w:rsidRDefault="00897A70" w:rsidP="00CB2436">
      <w:pPr>
        <w:jc w:val="both"/>
        <w:rPr>
          <w:rFonts w:ascii="Arial" w:hAnsi="Arial" w:cs="Arial"/>
          <w:vertAlign w:val="superscript"/>
        </w:rPr>
      </w:pPr>
    </w:p>
    <w:p w14:paraId="66C7E679" w14:textId="77777777" w:rsidR="004A70C3" w:rsidRPr="00897A70" w:rsidRDefault="004A70C3">
      <w:pPr>
        <w:rPr>
          <w:rFonts w:ascii="Arial" w:hAnsi="Arial" w:cs="Arial"/>
        </w:rPr>
      </w:pPr>
    </w:p>
    <w:p w14:paraId="1DE19364" w14:textId="091B1A09" w:rsidR="00CB2436" w:rsidRPr="00897A70" w:rsidRDefault="00CB2436" w:rsidP="00897A70">
      <w:pPr>
        <w:pStyle w:val="Heading1"/>
      </w:pPr>
      <w:r w:rsidRPr="00897A70">
        <w:t>Supporting Information:</w:t>
      </w:r>
      <w:bookmarkStart w:id="1" w:name="_GoBack"/>
      <w:bookmarkEnd w:id="1"/>
    </w:p>
    <w:p w14:paraId="55847D30" w14:textId="77777777" w:rsidR="0036441C" w:rsidRPr="00897A70" w:rsidRDefault="0036441C" w:rsidP="0036441C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b/>
        </w:rPr>
        <w:t>Supplementary Table I:</w:t>
      </w:r>
      <w:r w:rsidRPr="00897A70">
        <w:rPr>
          <w:rFonts w:ascii="Arial" w:hAnsi="Arial" w:cs="Arial"/>
        </w:rPr>
        <w:t xml:space="preserve"> </w:t>
      </w:r>
      <w:r w:rsidRPr="00897A70">
        <w:rPr>
          <w:rFonts w:ascii="Arial" w:hAnsi="Arial" w:cs="Arial"/>
          <w:b/>
        </w:rPr>
        <w:t>Pre-Training Questionnaire.</w:t>
      </w:r>
      <w:r w:rsidRPr="00897A70">
        <w:rPr>
          <w:rFonts w:ascii="Arial" w:hAnsi="Arial" w:cs="Arial"/>
        </w:rPr>
        <w:t xml:space="preserve"> Administered before training on sessions 1 – 3.</w:t>
      </w:r>
    </w:p>
    <w:p w14:paraId="273EAC34" w14:textId="77777777" w:rsidR="0036441C" w:rsidRPr="00897A70" w:rsidRDefault="0036441C" w:rsidP="0036441C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b/>
        </w:rPr>
        <w:t>Supplementary Table II:</w:t>
      </w:r>
      <w:r w:rsidRPr="00897A70">
        <w:rPr>
          <w:rFonts w:ascii="Arial" w:hAnsi="Arial" w:cs="Arial"/>
        </w:rPr>
        <w:t xml:space="preserve"> </w:t>
      </w:r>
      <w:r w:rsidRPr="00897A70">
        <w:rPr>
          <w:rFonts w:ascii="Arial" w:hAnsi="Arial" w:cs="Arial"/>
          <w:b/>
        </w:rPr>
        <w:t>Post-Training Questionnaire – Hardware &amp; Software Feedback.</w:t>
      </w:r>
      <w:r w:rsidRPr="00897A70">
        <w:rPr>
          <w:rFonts w:ascii="Arial" w:hAnsi="Arial" w:cs="Arial"/>
        </w:rPr>
        <w:t xml:space="preserve"> Administered after training session 1.</w:t>
      </w:r>
    </w:p>
    <w:p w14:paraId="67B09FF4" w14:textId="77777777" w:rsidR="0036441C" w:rsidRPr="00897A70" w:rsidRDefault="0036441C" w:rsidP="0036441C">
      <w:pPr>
        <w:jc w:val="both"/>
        <w:rPr>
          <w:rFonts w:ascii="Arial" w:hAnsi="Arial" w:cs="Arial"/>
        </w:rPr>
      </w:pPr>
      <w:r w:rsidRPr="00897A70">
        <w:rPr>
          <w:rFonts w:ascii="Arial" w:hAnsi="Arial" w:cs="Arial"/>
          <w:b/>
        </w:rPr>
        <w:t>Supplementary Table III: Post-Training Questionnaire – Skills Feedback.</w:t>
      </w:r>
      <w:r w:rsidRPr="00897A70">
        <w:rPr>
          <w:rFonts w:ascii="Arial" w:hAnsi="Arial" w:cs="Arial"/>
        </w:rPr>
        <w:t xml:space="preserve"> Administered after training session 3.</w:t>
      </w:r>
    </w:p>
    <w:p w14:paraId="4F9D64F4" w14:textId="23107781" w:rsidR="0036441C" w:rsidRDefault="0036441C">
      <w:pPr>
        <w:rPr>
          <w:rFonts w:ascii="Arial" w:hAnsi="Arial" w:cs="Arial"/>
          <w:b/>
          <w:u w:val="single"/>
        </w:rPr>
      </w:pPr>
    </w:p>
    <w:p w14:paraId="5968F5E4" w14:textId="77777777" w:rsidR="00897A70" w:rsidRDefault="00897A70" w:rsidP="00897A70">
      <w:pPr>
        <w:pStyle w:val="Heading1"/>
      </w:pPr>
    </w:p>
    <w:p w14:paraId="72B7504C" w14:textId="77777777" w:rsidR="00897A70" w:rsidRDefault="00897A70" w:rsidP="00897A70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49C544FD" w14:textId="2AAE1062" w:rsidR="00897A70" w:rsidRPr="00897A70" w:rsidRDefault="00897A70" w:rsidP="00897A70">
      <w:pPr>
        <w:pStyle w:val="Heading1"/>
      </w:pPr>
      <w:r>
        <w:lastRenderedPageBreak/>
        <w:t>Supplementary Tables:</w:t>
      </w:r>
    </w:p>
    <w:p w14:paraId="3B6DC2EB" w14:textId="6C8096BA" w:rsidR="009F4022" w:rsidRPr="00897A70" w:rsidRDefault="009F4022" w:rsidP="0003298F">
      <w:pPr>
        <w:spacing w:line="360" w:lineRule="auto"/>
        <w:rPr>
          <w:rFonts w:ascii="Arial" w:hAnsi="Arial" w:cs="Arial"/>
          <w:b/>
        </w:rPr>
      </w:pPr>
      <w:r w:rsidRPr="00897A70">
        <w:rPr>
          <w:rFonts w:ascii="Arial" w:hAnsi="Arial" w:cs="Arial"/>
          <w:b/>
        </w:rPr>
        <w:t xml:space="preserve">Supplementary Table I: Pre-Training Questionnaire. </w:t>
      </w:r>
      <w:r w:rsidRPr="00897A70">
        <w:rPr>
          <w:rFonts w:ascii="Arial" w:hAnsi="Arial" w:cs="Arial"/>
        </w:rPr>
        <w:t>Administered before training on sessions 1 – 3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B97ABB" w:rsidRPr="00897A70" w14:paraId="74E7ED90" w14:textId="77777777" w:rsidTr="00065187">
        <w:tc>
          <w:tcPr>
            <w:tcW w:w="9067" w:type="dxa"/>
          </w:tcPr>
          <w:p w14:paraId="40EFF856" w14:textId="4B15201C" w:rsidR="00B97ABB" w:rsidRPr="00897A70" w:rsidRDefault="00B97ABB" w:rsidP="0003298F">
            <w:pPr>
              <w:spacing w:line="360" w:lineRule="auto"/>
              <w:rPr>
                <w:rFonts w:ascii="Arial" w:hAnsi="Arial" w:cs="Arial"/>
                <w:b/>
              </w:rPr>
            </w:pPr>
            <w:r w:rsidRPr="00897A70">
              <w:rPr>
                <w:rFonts w:ascii="Arial" w:hAnsi="Arial" w:cs="Arial"/>
                <w:b/>
              </w:rPr>
              <w:t>Question</w:t>
            </w:r>
          </w:p>
        </w:tc>
      </w:tr>
      <w:tr w:rsidR="00B97ABB" w:rsidRPr="00897A70" w14:paraId="4EF98B78" w14:textId="77777777" w:rsidTr="00065187">
        <w:tc>
          <w:tcPr>
            <w:tcW w:w="9067" w:type="dxa"/>
          </w:tcPr>
          <w:p w14:paraId="0091B04B" w14:textId="2B62FEC4" w:rsidR="00B97ABB" w:rsidRPr="00897A70" w:rsidRDefault="00B97ABB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Please specify your age</w:t>
            </w:r>
          </w:p>
        </w:tc>
      </w:tr>
      <w:tr w:rsidR="00B97ABB" w:rsidRPr="00897A70" w14:paraId="2081E6E9" w14:textId="77777777" w:rsidTr="00065187">
        <w:tc>
          <w:tcPr>
            <w:tcW w:w="9067" w:type="dxa"/>
          </w:tcPr>
          <w:p w14:paraId="56686238" w14:textId="1C48BC6C" w:rsidR="00B97ABB" w:rsidRPr="00897A70" w:rsidRDefault="00B97ABB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ould you rate your level of attention to your breathing on an everyday basis before participating in this study? [No / Some / Frequent]</w:t>
            </w:r>
          </w:p>
        </w:tc>
      </w:tr>
      <w:tr w:rsidR="00B97ABB" w:rsidRPr="00897A70" w14:paraId="042C2472" w14:textId="77777777" w:rsidTr="00065187">
        <w:tc>
          <w:tcPr>
            <w:tcW w:w="9067" w:type="dxa"/>
          </w:tcPr>
          <w:p w14:paraId="32843F27" w14:textId="5CF421F3" w:rsidR="00B97ABB" w:rsidRPr="00897A70" w:rsidRDefault="00B97ABB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[Session 1 only] Have you engaged in controlled breathing before participating in this study? (Controlled breathing is defined as the performance of an intentional slow and steady breath, such as during meditation) [Yes/No]</w:t>
            </w:r>
          </w:p>
        </w:tc>
      </w:tr>
      <w:tr w:rsidR="00B97ABB" w:rsidRPr="00897A70" w14:paraId="0D63EB90" w14:textId="77777777" w:rsidTr="00065187">
        <w:tc>
          <w:tcPr>
            <w:tcW w:w="9067" w:type="dxa"/>
          </w:tcPr>
          <w:p w14:paraId="3A28210E" w14:textId="3116C518" w:rsidR="00B97ABB" w:rsidRPr="00897A70" w:rsidRDefault="00B97ABB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often do you engage in any type of controlled breathing activity?</w:t>
            </w:r>
          </w:p>
        </w:tc>
      </w:tr>
      <w:tr w:rsidR="00B97ABB" w:rsidRPr="00897A70" w14:paraId="64E2D2D2" w14:textId="77777777" w:rsidTr="00065187">
        <w:tc>
          <w:tcPr>
            <w:tcW w:w="9067" w:type="dxa"/>
          </w:tcPr>
          <w:p w14:paraId="45BE7928" w14:textId="588A2638" w:rsidR="00B97ABB" w:rsidRPr="00897A70" w:rsidRDefault="00B97ABB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[Session 2 &amp; 3] Since the initial VR training session how would you rate changes in level of attention to your breathing?  [Less / No change / More]</w:t>
            </w:r>
          </w:p>
        </w:tc>
      </w:tr>
      <w:tr w:rsidR="00B97ABB" w:rsidRPr="00897A70" w14:paraId="27D1D52B" w14:textId="77777777" w:rsidTr="00065187">
        <w:tc>
          <w:tcPr>
            <w:tcW w:w="9067" w:type="dxa"/>
          </w:tcPr>
          <w:p w14:paraId="4588854C" w14:textId="5D9F7A2F" w:rsidR="00B97ABB" w:rsidRPr="00897A70" w:rsidRDefault="00B97ABB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[Session 2 &amp; 3] Have you used the controlled breathing skill at any time after the experiment? [Yes / No]</w:t>
            </w:r>
          </w:p>
        </w:tc>
      </w:tr>
      <w:tr w:rsidR="00B97ABB" w:rsidRPr="00897A70" w14:paraId="0B008C52" w14:textId="77777777" w:rsidTr="00065187">
        <w:tc>
          <w:tcPr>
            <w:tcW w:w="9067" w:type="dxa"/>
          </w:tcPr>
          <w:p w14:paraId="2AB39E09" w14:textId="3028CD21" w:rsidR="00B97ABB" w:rsidRPr="00897A70" w:rsidRDefault="00B97ABB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[Session 2 &amp; 3] How frequently have you used the skill since you left the experiment?</w:t>
            </w:r>
          </w:p>
        </w:tc>
      </w:tr>
    </w:tbl>
    <w:p w14:paraId="423439B1" w14:textId="7EB1BF72" w:rsidR="009F4022" w:rsidRPr="00897A70" w:rsidRDefault="009F4022" w:rsidP="0003298F">
      <w:pPr>
        <w:spacing w:line="360" w:lineRule="auto"/>
        <w:rPr>
          <w:rFonts w:ascii="Arial" w:hAnsi="Arial" w:cs="Arial"/>
          <w:b/>
        </w:rPr>
      </w:pPr>
    </w:p>
    <w:p w14:paraId="02D92290" w14:textId="58E13A5B" w:rsidR="009C214F" w:rsidRPr="00897A70" w:rsidRDefault="009C214F" w:rsidP="0003298F">
      <w:pPr>
        <w:spacing w:line="360" w:lineRule="auto"/>
        <w:jc w:val="both"/>
        <w:rPr>
          <w:rFonts w:ascii="Arial" w:hAnsi="Arial" w:cs="Arial"/>
          <w:b/>
        </w:rPr>
      </w:pPr>
      <w:r w:rsidRPr="00897A70">
        <w:rPr>
          <w:rFonts w:ascii="Arial" w:hAnsi="Arial" w:cs="Arial"/>
          <w:b/>
        </w:rPr>
        <w:t xml:space="preserve">Supplementary Table II: Post-Training Questionnaire – Hardware &amp; Software Feedback. </w:t>
      </w:r>
      <w:r w:rsidRPr="00897A70">
        <w:rPr>
          <w:rFonts w:ascii="Arial" w:hAnsi="Arial" w:cs="Arial"/>
        </w:rPr>
        <w:t>Administered after training session 1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065187" w:rsidRPr="00897A70" w14:paraId="2736CB24" w14:textId="77777777" w:rsidTr="00065187">
        <w:tc>
          <w:tcPr>
            <w:tcW w:w="9067" w:type="dxa"/>
          </w:tcPr>
          <w:p w14:paraId="5F0FA622" w14:textId="77777777" w:rsidR="00065187" w:rsidRPr="00897A70" w:rsidRDefault="00065187" w:rsidP="0003298F">
            <w:pPr>
              <w:spacing w:line="360" w:lineRule="auto"/>
              <w:rPr>
                <w:rFonts w:ascii="Arial" w:hAnsi="Arial" w:cs="Arial"/>
                <w:b/>
              </w:rPr>
            </w:pPr>
            <w:r w:rsidRPr="00897A70">
              <w:rPr>
                <w:rFonts w:ascii="Arial" w:hAnsi="Arial" w:cs="Arial"/>
                <w:b/>
              </w:rPr>
              <w:t>Question</w:t>
            </w:r>
          </w:p>
        </w:tc>
      </w:tr>
      <w:tr w:rsidR="00065187" w:rsidRPr="00897A70" w14:paraId="09F4245D" w14:textId="77777777" w:rsidTr="00065187">
        <w:tc>
          <w:tcPr>
            <w:tcW w:w="9067" w:type="dxa"/>
          </w:tcPr>
          <w:p w14:paraId="7C1BD8C0" w14:textId="45F3371C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ould you rate the overall level of comfort whilst wearing the VR equipment (headset, biometric belt, hand-held controllers and/or audio equipment)?</w:t>
            </w:r>
          </w:p>
        </w:tc>
      </w:tr>
      <w:tr w:rsidR="00065187" w:rsidRPr="00897A70" w14:paraId="4D022652" w14:textId="77777777" w:rsidTr="00065187">
        <w:tc>
          <w:tcPr>
            <w:tcW w:w="9067" w:type="dxa"/>
          </w:tcPr>
          <w:p w14:paraId="7623B54F" w14:textId="7BB69064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ould you rate the level of comfort wearing the VR headset?</w:t>
            </w:r>
          </w:p>
        </w:tc>
      </w:tr>
      <w:tr w:rsidR="00065187" w:rsidRPr="00897A70" w14:paraId="6A63B2CD" w14:textId="77777777" w:rsidTr="00065187">
        <w:tc>
          <w:tcPr>
            <w:tcW w:w="9067" w:type="dxa"/>
          </w:tcPr>
          <w:p w14:paraId="2130A291" w14:textId="25CE4B55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ould you rate the level of comfort wearing the biometric belt?</w:t>
            </w:r>
          </w:p>
        </w:tc>
      </w:tr>
      <w:tr w:rsidR="00065187" w:rsidRPr="00897A70" w14:paraId="18A2669B" w14:textId="77777777" w:rsidTr="00065187">
        <w:tc>
          <w:tcPr>
            <w:tcW w:w="9067" w:type="dxa"/>
          </w:tcPr>
          <w:p w14:paraId="704ABD27" w14:textId="0729B0ED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ould you rate the level of comfort wearing the headphones?</w:t>
            </w:r>
          </w:p>
        </w:tc>
      </w:tr>
      <w:tr w:rsidR="00065187" w:rsidRPr="00897A70" w14:paraId="2EC23408" w14:textId="77777777" w:rsidTr="00065187">
        <w:tc>
          <w:tcPr>
            <w:tcW w:w="9067" w:type="dxa"/>
          </w:tcPr>
          <w:p w14:paraId="358B7E67" w14:textId="33C60A0D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ould you rate the level of comfort holding the controllers?</w:t>
            </w:r>
          </w:p>
        </w:tc>
      </w:tr>
      <w:tr w:rsidR="00065187" w:rsidRPr="00897A70" w14:paraId="0AFA09F3" w14:textId="77777777" w:rsidTr="00065187">
        <w:tc>
          <w:tcPr>
            <w:tcW w:w="9067" w:type="dxa"/>
          </w:tcPr>
          <w:p w14:paraId="3B58AEAA" w14:textId="4FBD6C5B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Did any of the hardware components impede your ability to move freely or participate in the training? [If yes, please provide more information]</w:t>
            </w:r>
          </w:p>
        </w:tc>
      </w:tr>
      <w:tr w:rsidR="00065187" w:rsidRPr="00897A70" w14:paraId="75A9EF09" w14:textId="77777777" w:rsidTr="00065187">
        <w:tc>
          <w:tcPr>
            <w:tcW w:w="9067" w:type="dxa"/>
          </w:tcPr>
          <w:p w14:paraId="719E9907" w14:textId="4FA0178E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do you rate the overall VR experience, including both educational and exercise components?</w:t>
            </w:r>
          </w:p>
        </w:tc>
      </w:tr>
      <w:tr w:rsidR="00065187" w:rsidRPr="00897A70" w14:paraId="4785DF59" w14:textId="77777777" w:rsidTr="00065187">
        <w:tc>
          <w:tcPr>
            <w:tcW w:w="9067" w:type="dxa"/>
          </w:tcPr>
          <w:p w14:paraId="072F2D55" w14:textId="71F747B6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Is there anything you would change about the overall VR experience?</w:t>
            </w:r>
          </w:p>
        </w:tc>
      </w:tr>
      <w:tr w:rsidR="00065187" w:rsidRPr="00897A70" w14:paraId="795F244D" w14:textId="77777777" w:rsidTr="00065187">
        <w:tc>
          <w:tcPr>
            <w:tcW w:w="9067" w:type="dxa"/>
          </w:tcPr>
          <w:p w14:paraId="60C70F85" w14:textId="28DA140D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Rate the ease of navigation through the module components and between exercises.</w:t>
            </w:r>
          </w:p>
        </w:tc>
      </w:tr>
      <w:tr w:rsidR="00065187" w:rsidRPr="00897A70" w14:paraId="7DA98717" w14:textId="77777777" w:rsidTr="00065187">
        <w:tc>
          <w:tcPr>
            <w:tcW w:w="9067" w:type="dxa"/>
          </w:tcPr>
          <w:p w14:paraId="2E05FFD8" w14:textId="1CEDBEBF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Rate how intuitive you found the VR interface (i.e. how you interact with the VR) through the module.</w:t>
            </w:r>
          </w:p>
        </w:tc>
      </w:tr>
      <w:tr w:rsidR="00065187" w:rsidRPr="00897A70" w14:paraId="2BF39FFD" w14:textId="77777777" w:rsidTr="00065187">
        <w:tc>
          <w:tcPr>
            <w:tcW w:w="9067" w:type="dxa"/>
          </w:tcPr>
          <w:p w14:paraId="59FA8B9C" w14:textId="693FE6FE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lastRenderedPageBreak/>
              <w:t>If you have any additional comments on the VR interface, please provide details</w:t>
            </w:r>
          </w:p>
        </w:tc>
      </w:tr>
      <w:tr w:rsidR="00065187" w:rsidRPr="00897A70" w14:paraId="28A5C1C0" w14:textId="77777777" w:rsidTr="00065187">
        <w:tc>
          <w:tcPr>
            <w:tcW w:w="9067" w:type="dxa"/>
          </w:tcPr>
          <w:p w14:paraId="49E05BA8" w14:textId="48E13ED5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easy did you find it to understand and follow the educational components of the module?</w:t>
            </w:r>
          </w:p>
        </w:tc>
      </w:tr>
      <w:tr w:rsidR="00065187" w:rsidRPr="00897A70" w14:paraId="3D5ECB5F" w14:textId="77777777" w:rsidTr="00065187">
        <w:tc>
          <w:tcPr>
            <w:tcW w:w="9067" w:type="dxa"/>
          </w:tcPr>
          <w:p w14:paraId="0E3D6BE1" w14:textId="69EF116E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Rate the explanations and presenter, in relation to the clarify and flow of content</w:t>
            </w:r>
          </w:p>
        </w:tc>
      </w:tr>
      <w:tr w:rsidR="00065187" w:rsidRPr="00897A70" w14:paraId="332B6007" w14:textId="77777777" w:rsidTr="00065187">
        <w:tc>
          <w:tcPr>
            <w:tcW w:w="9067" w:type="dxa"/>
          </w:tcPr>
          <w:p w14:paraId="153664C6" w14:textId="35F21D41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Rate the suitability of the level of complexity of the educational content</w:t>
            </w:r>
          </w:p>
        </w:tc>
      </w:tr>
      <w:tr w:rsidR="00065187" w:rsidRPr="00897A70" w14:paraId="7E59D51A" w14:textId="77777777" w:rsidTr="00065187">
        <w:tc>
          <w:tcPr>
            <w:tcW w:w="9067" w:type="dxa"/>
          </w:tcPr>
          <w:p w14:paraId="15BD8C09" w14:textId="141E247B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Rate the complexity of the educational content</w:t>
            </w:r>
          </w:p>
        </w:tc>
      </w:tr>
      <w:tr w:rsidR="00065187" w:rsidRPr="00897A70" w14:paraId="09EBA588" w14:textId="77777777" w:rsidTr="00065187">
        <w:tc>
          <w:tcPr>
            <w:tcW w:w="9067" w:type="dxa"/>
          </w:tcPr>
          <w:p w14:paraId="432847EA" w14:textId="1D9F1C61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ell did the graphics accompanying educational content help you understand the concepts?</w:t>
            </w:r>
          </w:p>
        </w:tc>
      </w:tr>
      <w:tr w:rsidR="00065187" w:rsidRPr="00897A70" w14:paraId="0C62A343" w14:textId="77777777" w:rsidTr="00065187">
        <w:tc>
          <w:tcPr>
            <w:tcW w:w="9067" w:type="dxa"/>
          </w:tcPr>
          <w:p w14:paraId="3F77F39D" w14:textId="3C33B72E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ell did the appearance, speech and demeanour of the presenter align with the concepts being taught?</w:t>
            </w:r>
          </w:p>
        </w:tc>
      </w:tr>
      <w:tr w:rsidR="00065187" w:rsidRPr="00897A70" w14:paraId="540C8FED" w14:textId="77777777" w:rsidTr="00065187">
        <w:tc>
          <w:tcPr>
            <w:tcW w:w="9067" w:type="dxa"/>
          </w:tcPr>
          <w:p w14:paraId="21366076" w14:textId="4F12471D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After using the tool, did you learn something new about the use, benefit and appropriate engagement with controlled breathing?</w:t>
            </w:r>
          </w:p>
        </w:tc>
      </w:tr>
      <w:tr w:rsidR="00065187" w:rsidRPr="00897A70" w14:paraId="46F3BE25" w14:textId="77777777" w:rsidTr="00065187">
        <w:tc>
          <w:tcPr>
            <w:tcW w:w="9067" w:type="dxa"/>
          </w:tcPr>
          <w:p w14:paraId="6A9D3496" w14:textId="2939A139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Provide general feedback and comments on the educational component of the module</w:t>
            </w:r>
          </w:p>
        </w:tc>
      </w:tr>
      <w:tr w:rsidR="00065187" w:rsidRPr="00897A70" w14:paraId="1EDC6C28" w14:textId="77777777" w:rsidTr="00065187">
        <w:tc>
          <w:tcPr>
            <w:tcW w:w="9067" w:type="dxa"/>
          </w:tcPr>
          <w:p w14:paraId="78531871" w14:textId="3362DB91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What did you like about the educational component?</w:t>
            </w:r>
          </w:p>
        </w:tc>
      </w:tr>
      <w:tr w:rsidR="00065187" w:rsidRPr="00897A70" w14:paraId="7A29F985" w14:textId="77777777" w:rsidTr="00065187">
        <w:tc>
          <w:tcPr>
            <w:tcW w:w="9067" w:type="dxa"/>
          </w:tcPr>
          <w:p w14:paraId="32012313" w14:textId="19688356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What did you dislike about the educational component?</w:t>
            </w:r>
          </w:p>
        </w:tc>
      </w:tr>
      <w:tr w:rsidR="00065187" w:rsidRPr="00897A70" w14:paraId="7E460922" w14:textId="77777777" w:rsidTr="00065187">
        <w:tc>
          <w:tcPr>
            <w:tcW w:w="9067" w:type="dxa"/>
          </w:tcPr>
          <w:p w14:paraId="7C9D0976" w14:textId="1327E161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Is there anything you would change about the educational component?</w:t>
            </w:r>
          </w:p>
        </w:tc>
      </w:tr>
      <w:tr w:rsidR="00065187" w:rsidRPr="00897A70" w14:paraId="78723898" w14:textId="77777777" w:rsidTr="00065187">
        <w:tc>
          <w:tcPr>
            <w:tcW w:w="9067" w:type="dxa"/>
          </w:tcPr>
          <w:p w14:paraId="1B4957FC" w14:textId="3464BC2D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ell did you understand the instructions given for the exercises in the module?</w:t>
            </w:r>
          </w:p>
        </w:tc>
      </w:tr>
      <w:tr w:rsidR="00065187" w:rsidRPr="00897A70" w14:paraId="2BED2322" w14:textId="77777777" w:rsidTr="00065187">
        <w:tc>
          <w:tcPr>
            <w:tcW w:w="9067" w:type="dxa"/>
          </w:tcPr>
          <w:p w14:paraId="0B1F0CA7" w14:textId="114F7D66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difficult did you find the general tasks presented in the module?</w:t>
            </w:r>
          </w:p>
        </w:tc>
      </w:tr>
      <w:tr w:rsidR="00065187" w:rsidRPr="00897A70" w14:paraId="779203D9" w14:textId="77777777" w:rsidTr="00065187">
        <w:tc>
          <w:tcPr>
            <w:tcW w:w="9067" w:type="dxa"/>
          </w:tcPr>
          <w:p w14:paraId="32035D00" w14:textId="398293FA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difficult did you find the final crossbow shooting exercise specifically?</w:t>
            </w:r>
          </w:p>
        </w:tc>
      </w:tr>
      <w:tr w:rsidR="00065187" w:rsidRPr="00897A70" w14:paraId="0FAC9480" w14:textId="77777777" w:rsidTr="00065187">
        <w:tc>
          <w:tcPr>
            <w:tcW w:w="9067" w:type="dxa"/>
          </w:tcPr>
          <w:p w14:paraId="2747DC09" w14:textId="44578EEE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appropriate did you think the duration of the breathing exercises was?</w:t>
            </w:r>
          </w:p>
        </w:tc>
      </w:tr>
      <w:tr w:rsidR="00065187" w:rsidRPr="00897A70" w14:paraId="7B32DA51" w14:textId="77777777" w:rsidTr="00065187">
        <w:tc>
          <w:tcPr>
            <w:tcW w:w="9067" w:type="dxa"/>
          </w:tcPr>
          <w:p w14:paraId="78450422" w14:textId="2702FA87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Rate the overall appearance of the exercise components of the module, including design, graphics, images and overall environment.</w:t>
            </w:r>
          </w:p>
        </w:tc>
      </w:tr>
      <w:tr w:rsidR="00065187" w:rsidRPr="00897A70" w14:paraId="4B845B5A" w14:textId="77777777" w:rsidTr="00065187">
        <w:tc>
          <w:tcPr>
            <w:tcW w:w="9067" w:type="dxa"/>
          </w:tcPr>
          <w:p w14:paraId="32713015" w14:textId="5BACC8C5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 xml:space="preserve">Please provide more information on aspects of the appearance that you liked / disliked. </w:t>
            </w:r>
          </w:p>
        </w:tc>
      </w:tr>
      <w:tr w:rsidR="00065187" w:rsidRPr="00897A70" w14:paraId="500D73F2" w14:textId="77777777" w:rsidTr="00065187">
        <w:tc>
          <w:tcPr>
            <w:tcW w:w="9067" w:type="dxa"/>
          </w:tcPr>
          <w:p w14:paraId="3112A51A" w14:textId="7AE44909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well did the graphics support your engagement with the VR module?</w:t>
            </w:r>
          </w:p>
        </w:tc>
      </w:tr>
      <w:tr w:rsidR="00065187" w:rsidRPr="00897A70" w14:paraId="1CBC9A93" w14:textId="77777777" w:rsidTr="00065187">
        <w:tc>
          <w:tcPr>
            <w:tcW w:w="9067" w:type="dxa"/>
          </w:tcPr>
          <w:p w14:paraId="527E6646" w14:textId="0CA2A317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helpful was the biofeedback function (visualisation of your breathing pattern and rate)?</w:t>
            </w:r>
          </w:p>
        </w:tc>
      </w:tr>
      <w:tr w:rsidR="00065187" w:rsidRPr="00897A70" w14:paraId="6870B6A0" w14:textId="77777777" w:rsidTr="00065187">
        <w:tc>
          <w:tcPr>
            <w:tcW w:w="9067" w:type="dxa"/>
          </w:tcPr>
          <w:p w14:paraId="13595701" w14:textId="3ABFD1E2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What did you like about the exercise component?</w:t>
            </w:r>
          </w:p>
        </w:tc>
      </w:tr>
      <w:tr w:rsidR="00065187" w:rsidRPr="00897A70" w14:paraId="7EE61DFC" w14:textId="77777777" w:rsidTr="00065187">
        <w:tc>
          <w:tcPr>
            <w:tcW w:w="9067" w:type="dxa"/>
          </w:tcPr>
          <w:p w14:paraId="274CF94C" w14:textId="2CAE1C1E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What did you dislike about the exercise component?</w:t>
            </w:r>
          </w:p>
        </w:tc>
      </w:tr>
      <w:tr w:rsidR="00065187" w:rsidRPr="00897A70" w14:paraId="43072C3D" w14:textId="77777777" w:rsidTr="00065187">
        <w:tc>
          <w:tcPr>
            <w:tcW w:w="9067" w:type="dxa"/>
          </w:tcPr>
          <w:p w14:paraId="7CC8F244" w14:textId="71AD54EF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Is there anything you would change about the exercise component of the VR module?</w:t>
            </w:r>
          </w:p>
        </w:tc>
      </w:tr>
      <w:tr w:rsidR="00065187" w:rsidRPr="00897A70" w14:paraId="4A434FD8" w14:textId="77777777" w:rsidTr="00065187">
        <w:tc>
          <w:tcPr>
            <w:tcW w:w="9067" w:type="dxa"/>
          </w:tcPr>
          <w:p w14:paraId="3C1B0D1A" w14:textId="539B9290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To what extent do you agree with the statement “This is a useful tool to develop and practice controlled breathing”?</w:t>
            </w:r>
          </w:p>
        </w:tc>
      </w:tr>
      <w:tr w:rsidR="00065187" w:rsidRPr="00897A70" w14:paraId="7B387F8D" w14:textId="77777777" w:rsidTr="00065187">
        <w:tc>
          <w:tcPr>
            <w:tcW w:w="9067" w:type="dxa"/>
          </w:tcPr>
          <w:p w14:paraId="3E855E6E" w14:textId="4EFC68B3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After using the tool once, that you now have a better understanding of the concept of controlled breathing?</w:t>
            </w:r>
          </w:p>
        </w:tc>
      </w:tr>
      <w:tr w:rsidR="00065187" w:rsidRPr="00897A70" w14:paraId="79EE2F5A" w14:textId="77777777" w:rsidTr="00065187">
        <w:tc>
          <w:tcPr>
            <w:tcW w:w="9067" w:type="dxa"/>
          </w:tcPr>
          <w:p w14:paraId="1F488003" w14:textId="5234A87B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 xml:space="preserve">After using the tool once, do you have a better understanding of your breathing and how it changes in different conditions? </w:t>
            </w:r>
          </w:p>
        </w:tc>
      </w:tr>
      <w:tr w:rsidR="00065187" w:rsidRPr="00897A70" w14:paraId="368FFC5A" w14:textId="77777777" w:rsidTr="00065187">
        <w:tc>
          <w:tcPr>
            <w:tcW w:w="9067" w:type="dxa"/>
          </w:tcPr>
          <w:p w14:paraId="6F086F5F" w14:textId="0D16F3F3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lastRenderedPageBreak/>
              <w:t>After using the tool once, are you more competent in controlling your own breathing? [If no, why not?]</w:t>
            </w:r>
          </w:p>
        </w:tc>
      </w:tr>
      <w:tr w:rsidR="00065187" w:rsidRPr="00897A70" w14:paraId="5AD181BE" w14:textId="77777777" w:rsidTr="00065187">
        <w:tc>
          <w:tcPr>
            <w:tcW w:w="9067" w:type="dxa"/>
          </w:tcPr>
          <w:p w14:paraId="68C8ED72" w14:textId="76043040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Based on your experience with this training tool, do you think that you might engage in controlled breathing the next time you experience a stressful event? [If no, why not?]</w:t>
            </w:r>
          </w:p>
        </w:tc>
      </w:tr>
    </w:tbl>
    <w:p w14:paraId="123D4F35" w14:textId="77777777" w:rsidR="00C32266" w:rsidRPr="00897A70" w:rsidRDefault="00C32266" w:rsidP="0003298F">
      <w:pPr>
        <w:spacing w:line="360" w:lineRule="auto"/>
        <w:rPr>
          <w:rFonts w:ascii="Arial" w:hAnsi="Arial" w:cs="Arial"/>
          <w:b/>
        </w:rPr>
      </w:pPr>
    </w:p>
    <w:p w14:paraId="20A83863" w14:textId="032A8BAE" w:rsidR="009F4022" w:rsidRPr="00897A70" w:rsidRDefault="009F4022" w:rsidP="0003298F">
      <w:pPr>
        <w:spacing w:line="360" w:lineRule="auto"/>
        <w:rPr>
          <w:rFonts w:ascii="Arial" w:hAnsi="Arial" w:cs="Arial"/>
          <w:b/>
        </w:rPr>
      </w:pPr>
      <w:r w:rsidRPr="00897A70">
        <w:rPr>
          <w:rFonts w:ascii="Arial" w:hAnsi="Arial" w:cs="Arial"/>
          <w:b/>
        </w:rPr>
        <w:t>Supplementary Table I</w:t>
      </w:r>
      <w:r w:rsidR="009C214F" w:rsidRPr="00897A70">
        <w:rPr>
          <w:rFonts w:ascii="Arial" w:hAnsi="Arial" w:cs="Arial"/>
          <w:b/>
        </w:rPr>
        <w:t>I</w:t>
      </w:r>
      <w:r w:rsidRPr="00897A70">
        <w:rPr>
          <w:rFonts w:ascii="Arial" w:hAnsi="Arial" w:cs="Arial"/>
          <w:b/>
        </w:rPr>
        <w:t>I: Post-Training Questionnaire</w:t>
      </w:r>
      <w:r w:rsidR="009C214F" w:rsidRPr="00897A70">
        <w:rPr>
          <w:rFonts w:ascii="Arial" w:hAnsi="Arial" w:cs="Arial"/>
          <w:b/>
        </w:rPr>
        <w:t xml:space="preserve"> – Skills Feedback</w:t>
      </w:r>
      <w:r w:rsidRPr="00897A70">
        <w:rPr>
          <w:rFonts w:ascii="Arial" w:hAnsi="Arial" w:cs="Arial"/>
          <w:b/>
        </w:rPr>
        <w:t xml:space="preserve">. </w:t>
      </w:r>
      <w:r w:rsidRPr="00897A70">
        <w:rPr>
          <w:rFonts w:ascii="Arial" w:hAnsi="Arial" w:cs="Arial"/>
        </w:rPr>
        <w:t xml:space="preserve">Administered </w:t>
      </w:r>
      <w:r w:rsidR="009C214F" w:rsidRPr="00897A70">
        <w:rPr>
          <w:rFonts w:ascii="Arial" w:hAnsi="Arial" w:cs="Arial"/>
        </w:rPr>
        <w:t>after training session 3</w:t>
      </w:r>
      <w:r w:rsidRPr="00897A70">
        <w:rPr>
          <w:rFonts w:ascii="Arial" w:hAnsi="Arial" w:cs="Arial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065187" w:rsidRPr="00897A70" w14:paraId="7FE5126E" w14:textId="77777777" w:rsidTr="00065187">
        <w:tc>
          <w:tcPr>
            <w:tcW w:w="9067" w:type="dxa"/>
          </w:tcPr>
          <w:p w14:paraId="19E695AF" w14:textId="77777777" w:rsidR="00065187" w:rsidRPr="00897A70" w:rsidRDefault="00065187" w:rsidP="0003298F">
            <w:pPr>
              <w:spacing w:line="360" w:lineRule="auto"/>
              <w:rPr>
                <w:rFonts w:ascii="Arial" w:hAnsi="Arial" w:cs="Arial"/>
                <w:b/>
              </w:rPr>
            </w:pPr>
            <w:r w:rsidRPr="00897A70">
              <w:rPr>
                <w:rFonts w:ascii="Arial" w:hAnsi="Arial" w:cs="Arial"/>
                <w:b/>
              </w:rPr>
              <w:t>Question</w:t>
            </w:r>
          </w:p>
        </w:tc>
      </w:tr>
      <w:tr w:rsidR="00065187" w:rsidRPr="00897A70" w14:paraId="6AA9B712" w14:textId="77777777" w:rsidTr="00065187">
        <w:tc>
          <w:tcPr>
            <w:tcW w:w="9067" w:type="dxa"/>
          </w:tcPr>
          <w:p w14:paraId="1200FE4D" w14:textId="2E4551F1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do you rate the overall VR experience of this module, including both the educational and exercise components after using it multiple times?</w:t>
            </w:r>
          </w:p>
        </w:tc>
      </w:tr>
      <w:tr w:rsidR="00065187" w:rsidRPr="00897A70" w14:paraId="63ED4B7D" w14:textId="77777777" w:rsidTr="00065187">
        <w:tc>
          <w:tcPr>
            <w:tcW w:w="9067" w:type="dxa"/>
          </w:tcPr>
          <w:p w14:paraId="124E2A07" w14:textId="2845522C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Is there anything you would change about the overall VR experience?</w:t>
            </w:r>
          </w:p>
        </w:tc>
      </w:tr>
      <w:tr w:rsidR="00065187" w:rsidRPr="00897A70" w14:paraId="5A274ABC" w14:textId="77777777" w:rsidTr="00065187">
        <w:tc>
          <w:tcPr>
            <w:tcW w:w="9067" w:type="dxa"/>
          </w:tcPr>
          <w:p w14:paraId="1F24F7C8" w14:textId="3ECABF46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Please rate the ease of navigation throughout the module components and between exercises.</w:t>
            </w:r>
          </w:p>
        </w:tc>
      </w:tr>
      <w:tr w:rsidR="00065187" w:rsidRPr="00897A70" w14:paraId="32462D13" w14:textId="77777777" w:rsidTr="00065187">
        <w:tc>
          <w:tcPr>
            <w:tcW w:w="9067" w:type="dxa"/>
          </w:tcPr>
          <w:p w14:paraId="12BC491F" w14:textId="4B72F3FD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Did using the tool on multiple occasions change the way you feel about navigation and user interface? [If yes, how?]</w:t>
            </w:r>
          </w:p>
        </w:tc>
      </w:tr>
      <w:tr w:rsidR="00065187" w:rsidRPr="00897A70" w14:paraId="38F1C003" w14:textId="77777777" w:rsidTr="00065187">
        <w:tc>
          <w:tcPr>
            <w:tcW w:w="9067" w:type="dxa"/>
          </w:tcPr>
          <w:p w14:paraId="2B7F0FBD" w14:textId="2DCC0F63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Did the exercises become easier after using the tool multiple times?</w:t>
            </w:r>
          </w:p>
        </w:tc>
      </w:tr>
      <w:tr w:rsidR="00065187" w:rsidRPr="00897A70" w14:paraId="534C9382" w14:textId="77777777" w:rsidTr="00065187">
        <w:tc>
          <w:tcPr>
            <w:tcW w:w="9067" w:type="dxa"/>
          </w:tcPr>
          <w:p w14:paraId="78E90E01" w14:textId="080748CD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appropriate did you think the duration of the breathing exercises was?</w:t>
            </w:r>
          </w:p>
        </w:tc>
      </w:tr>
      <w:tr w:rsidR="00065187" w:rsidRPr="00897A70" w14:paraId="4F1F50BD" w14:textId="77777777" w:rsidTr="00065187">
        <w:tc>
          <w:tcPr>
            <w:tcW w:w="9067" w:type="dxa"/>
          </w:tcPr>
          <w:p w14:paraId="182C6C49" w14:textId="0A437C2C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Did using the tool on multiple occasions change the way you feel about the navigation and user interface?</w:t>
            </w:r>
          </w:p>
        </w:tc>
      </w:tr>
      <w:tr w:rsidR="00065187" w:rsidRPr="00897A70" w14:paraId="7DCBD037" w14:textId="77777777" w:rsidTr="00065187">
        <w:tc>
          <w:tcPr>
            <w:tcW w:w="9067" w:type="dxa"/>
          </w:tcPr>
          <w:p w14:paraId="2E1C878D" w14:textId="00704D7C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How helpful was the biofeedback function in this module (the visualisation of your breathing pattern and rate)?</w:t>
            </w:r>
          </w:p>
        </w:tc>
      </w:tr>
      <w:tr w:rsidR="00065187" w:rsidRPr="00897A70" w14:paraId="1DAE5034" w14:textId="77777777" w:rsidTr="00065187">
        <w:tc>
          <w:tcPr>
            <w:tcW w:w="9067" w:type="dxa"/>
          </w:tcPr>
          <w:p w14:paraId="3D798A0E" w14:textId="60AD1938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To what extent do you agree with the statement that “This is a useful tool to develop and practice controlled breathing”?</w:t>
            </w:r>
          </w:p>
        </w:tc>
      </w:tr>
      <w:tr w:rsidR="00065187" w:rsidRPr="00897A70" w14:paraId="720F1ABD" w14:textId="77777777" w:rsidTr="00065187">
        <w:tc>
          <w:tcPr>
            <w:tcW w:w="9067" w:type="dxa"/>
          </w:tcPr>
          <w:p w14:paraId="46490E71" w14:textId="07CB0360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Do you think that after using this tool multiple times you now have a better understanding of your breathing and how it changes in different conditions than you did after using it only once?</w:t>
            </w:r>
          </w:p>
        </w:tc>
      </w:tr>
      <w:tr w:rsidR="00065187" w:rsidRPr="00897A70" w14:paraId="1C5EB246" w14:textId="77777777" w:rsidTr="00065187">
        <w:tc>
          <w:tcPr>
            <w:tcW w:w="9067" w:type="dxa"/>
          </w:tcPr>
          <w:p w14:paraId="70DC935E" w14:textId="53C5D28D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Do you think after using the tool multiple times that you are now more competent in controlled your own breathing than you were before? [If no, why not?]</w:t>
            </w:r>
          </w:p>
        </w:tc>
      </w:tr>
      <w:tr w:rsidR="00065187" w:rsidRPr="00897A70" w14:paraId="6ED7C811" w14:textId="77777777" w:rsidTr="00065187">
        <w:tc>
          <w:tcPr>
            <w:tcW w:w="9067" w:type="dxa"/>
          </w:tcPr>
          <w:p w14:paraId="5F1EC841" w14:textId="6E081E70" w:rsidR="00065187" w:rsidRPr="00897A70" w:rsidRDefault="00065187" w:rsidP="0003298F">
            <w:pPr>
              <w:spacing w:line="360" w:lineRule="auto"/>
              <w:rPr>
                <w:rFonts w:ascii="Arial" w:hAnsi="Arial" w:cs="Arial"/>
              </w:rPr>
            </w:pPr>
            <w:r w:rsidRPr="00897A70">
              <w:rPr>
                <w:rFonts w:ascii="Arial" w:hAnsi="Arial" w:cs="Arial"/>
              </w:rPr>
              <w:t>Do you think, based on this training tool, that you might engage in controlled breathing the next time you experience a stressful event? [If no, why not?]</w:t>
            </w:r>
          </w:p>
        </w:tc>
      </w:tr>
    </w:tbl>
    <w:p w14:paraId="61C206F7" w14:textId="77777777" w:rsidR="009F4022" w:rsidRPr="00897A70" w:rsidRDefault="009F4022" w:rsidP="00065187">
      <w:pPr>
        <w:rPr>
          <w:rFonts w:ascii="Arial" w:hAnsi="Arial" w:cs="Arial"/>
          <w:b/>
        </w:rPr>
      </w:pPr>
    </w:p>
    <w:sectPr w:rsidR="009F4022" w:rsidRPr="00897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E8131C"/>
    <w:multiLevelType w:val="hybridMultilevel"/>
    <w:tmpl w:val="8878ED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436"/>
    <w:rsid w:val="0003298F"/>
    <w:rsid w:val="00065187"/>
    <w:rsid w:val="0036441C"/>
    <w:rsid w:val="003B3A3A"/>
    <w:rsid w:val="004A70C3"/>
    <w:rsid w:val="00542863"/>
    <w:rsid w:val="005E17E3"/>
    <w:rsid w:val="00897A70"/>
    <w:rsid w:val="00927F78"/>
    <w:rsid w:val="00994F53"/>
    <w:rsid w:val="009C214F"/>
    <w:rsid w:val="009F4022"/>
    <w:rsid w:val="00B97ABB"/>
    <w:rsid w:val="00C32266"/>
    <w:rsid w:val="00CB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E8DE5"/>
  <w15:chartTrackingRefBased/>
  <w15:docId w15:val="{5487421B-6A29-4B31-8993-E2A9ED920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436"/>
  </w:style>
  <w:style w:type="paragraph" w:styleId="Heading1">
    <w:name w:val="heading 1"/>
    <w:basedOn w:val="Normal"/>
    <w:next w:val="Normal"/>
    <w:link w:val="Heading1Char"/>
    <w:uiPriority w:val="9"/>
    <w:qFormat/>
    <w:rsid w:val="00CB24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4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B2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4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4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F4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402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F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7A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han.walker@newcastle.edu.a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08D2D5915D2444BAB118450D3F234E" ma:contentTypeVersion="12" ma:contentTypeDescription="Create a new document." ma:contentTypeScope="" ma:versionID="80653a4b7cfe5271947bb4975de4b7bc">
  <xsd:schema xmlns:xsd="http://www.w3.org/2001/XMLSchema" xmlns:xs="http://www.w3.org/2001/XMLSchema" xmlns:p="http://schemas.microsoft.com/office/2006/metadata/properties" xmlns:ns2="00e3c3af-cb3c-4b15-b623-3f5f5e9c513b" xmlns:ns3="2fcf8ce1-1e35-4221-ae60-f399948658bb" targetNamespace="http://schemas.microsoft.com/office/2006/metadata/properties" ma:root="true" ma:fieldsID="109e461e87259176b05836c18f79c724" ns2:_="" ns3:_="">
    <xsd:import namespace="00e3c3af-cb3c-4b15-b623-3f5f5e9c513b"/>
    <xsd:import namespace="2fcf8ce1-1e35-4221-ae60-f399948658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3c3af-cb3c-4b15-b623-3f5f5e9c51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cf8ce1-1e35-4221-ae60-f399948658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72F542-FC05-4938-A44F-4DD729E594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29C6DD-7DF3-42F2-B1C3-9B4495810B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3c3af-cb3c-4b15-b623-3f5f5e9c513b"/>
    <ds:schemaRef ds:uri="2fcf8ce1-1e35-4221-ae60-f399948658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E13835-72F0-4BD7-8571-2845BC819434}">
  <ds:schemaRefs>
    <ds:schemaRef ds:uri="http://purl.org/dc/elements/1.1/"/>
    <ds:schemaRef ds:uri="http://schemas.microsoft.com/office/2006/documentManagement/types"/>
    <ds:schemaRef ds:uri="00e3c3af-cb3c-4b15-b623-3f5f5e9c513b"/>
    <ds:schemaRef ds:uri="http://purl.org/dc/terms/"/>
    <ds:schemaRef ds:uri="http://schemas.openxmlformats.org/package/2006/metadata/core-properties"/>
    <ds:schemaRef ds:uri="2fcf8ce1-1e35-4221-ae60-f399948658bb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085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altby</dc:creator>
  <cp:keywords/>
  <dc:description/>
  <cp:lastModifiedBy>Steven Maltby</cp:lastModifiedBy>
  <cp:revision>11</cp:revision>
  <dcterms:created xsi:type="dcterms:W3CDTF">2020-12-07T05:18:00Z</dcterms:created>
  <dcterms:modified xsi:type="dcterms:W3CDTF">2020-12-09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08D2D5915D2444BAB118450D3F234E</vt:lpwstr>
  </property>
</Properties>
</file>